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cs="Arial" w:ascii="Arial" w:hAnsi="Arial"/>
          <w:b/>
          <w:lang w:val="en-GB"/>
        </w:rPr>
        <w:t>Table S2. Mares’ parameters measured in the five groups.</w:t>
      </w:r>
    </w:p>
    <w:tbl>
      <w:tblPr>
        <w:tblW w:w="1584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43"/>
        <w:gridCol w:w="1947"/>
        <w:gridCol w:w="2943"/>
        <w:gridCol w:w="2356"/>
        <w:gridCol w:w="2356"/>
        <w:gridCol w:w="2356"/>
        <w:gridCol w:w="2343"/>
      </w:tblGrid>
      <w:tr>
        <w:trPr>
          <w:trHeight w:val="50" w:hRule="atLeast"/>
        </w:trPr>
        <w:tc>
          <w:tcPr>
            <w:tcW w:w="3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P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-D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P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S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-D</w:t>
            </w:r>
          </w:p>
        </w:tc>
      </w:tr>
      <w:tr>
        <w:trPr>
          <w:trHeight w:val="67" w:hRule="atLeast"/>
        </w:trPr>
        <w:tc>
          <w:tcPr>
            <w:tcW w:w="34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station length (days)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4.0  [328.0-340.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7.7 [321.5-332.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.0 [334.5-353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0.8 [325.9-336.3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bookmarkStart w:id="0" w:name="OLE_LINK2"/>
            <w:r>
              <w:rPr>
                <w:rFonts w:cs="Arial" w:ascii="Arial" w:hAnsi="Arial"/>
              </w:rPr>
              <w:t>328.0 [327.0-334.1]</w:t>
            </w:r>
            <w:bookmarkEnd w:id="0"/>
          </w:p>
        </w:tc>
      </w:tr>
      <w:tr>
        <w:trPr>
          <w:trHeight w:val="67" w:hRule="atLeast"/>
        </w:trPr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weight (kg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.0 [298.5-402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16.0 [762.0-877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0.0 [373.5-420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2.6 [559.6-652.4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92.0 [749.3-854.8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6.0 [299.0-395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0.0 [768.1-913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05.0 [380.8-433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46.0 [607.3-685.6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42.9 [783.0-882.4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day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8.0 [277.5-366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2.2 [708.6-821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78.0 [322.8-390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78.3 [538.3-597.1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7 [712.4-780.9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6 months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5.0 [263.0-354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1.6 [735.2-825.9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1.5 [333.8-375.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0.5 [531.4-597.8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97.3 [667.1-722.4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ody score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 [4.75-5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8 [3.56-4.0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00 [4.25-5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 [3.25-3.88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88 [3.13-4.00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50 [4.00-5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 [3.19-4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75 [4.13-5.0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 [3.19-3.75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 [3.19-4.13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day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 [3.75-4.7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63 [3.00-3.81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0 [3.75-4.5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5 [3.00-3.75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5 [3.50-4.50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6 months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 [2.50-4.2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38 [3.00-4.06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 [2.00-2.5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50 [2.38-3.38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00 [2.25-3.56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lang w:val="en-GB"/>
              </w:rPr>
              <w:t>Plasma non esterified fatty acids (µmol.L-1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7.0 [90.0-182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.0 [66.0-155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.5 [119.5-402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6.0 [109.8-307.0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5.5 [135.3-194.3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9.0 [175.0-819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4.5 [106.5-177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4.0 [190.8-563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2.0 [102.0-181.5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1.5 [108.5-199.5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day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2.0 [155.0-548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1.0 [341.0-724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5.5 [224.0-827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.5 [239.0-489.3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51.5 [218.8-876.5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5 or 6 months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3.0 [446.0-637.3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7.0 [408.5-576.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54.5 [325.0-384.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4.0 [141.5-453.3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70.0 [33.00-708.0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Plasma leptin (ng.mL</w:t>
            </w:r>
            <w:r>
              <w:rPr>
                <w:rFonts w:cs="Arial" w:ascii="Arial" w:hAnsi="Arial"/>
                <w:vertAlign w:val="superscript"/>
              </w:rPr>
              <w:t>-1</w:t>
            </w:r>
            <w:r>
              <w:rPr>
                <w:rFonts w:cs="Arial" w:ascii="Arial" w:hAnsi="Arial"/>
                <w:lang w:val="en-GB"/>
              </w:rPr>
              <w:t>)</w:t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5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65 [5.75-8.3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57 [2.40-4.6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97 [3.02-8.4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73 [3.05-7.73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46 [3.85-4.63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lang w:val="en-GB"/>
              </w:rPr>
              <w:t>11</w:t>
            </w:r>
            <w:r>
              <w:rPr>
                <w:rFonts w:cs="Arial" w:ascii="Arial" w:hAnsi="Arial"/>
                <w:vertAlign w:val="superscript"/>
                <w:lang w:val="en-GB"/>
              </w:rPr>
              <w:t>th</w:t>
            </w:r>
            <w:r>
              <w:rPr>
                <w:rFonts w:cs="Arial" w:ascii="Arial" w:hAnsi="Arial"/>
                <w:lang w:val="en-GB"/>
              </w:rPr>
              <w:t xml:space="preserve"> gestational month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.71 [5.32-8.30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0 [2.24-3.8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6 [0.86-3.5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.24 [2.23-4.59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09 [3.89-4.57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</w:t>
            </w:r>
            <w:r>
              <w:rPr>
                <w:rFonts w:cs="Arial" w:ascii="Arial" w:hAnsi="Arial"/>
                <w:vertAlign w:val="superscript"/>
                <w:lang w:val="en-GB"/>
              </w:rPr>
              <w:t xml:space="preserve"> </w:t>
            </w:r>
            <w:r>
              <w:rPr>
                <w:rFonts w:cs="Arial" w:ascii="Arial" w:hAnsi="Arial"/>
                <w:lang w:val="en-GB"/>
              </w:rPr>
              <w:t xml:space="preserve">day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1 [3.06-5.68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40 [1.13-1.57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84 [1.16-4.7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51 [1.15-2.09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16 [0.70-1.38]</w:t>
            </w:r>
          </w:p>
        </w:tc>
      </w:tr>
      <w:tr>
        <w:trPr>
          <w:trHeight w:val="67" w:hRule="atLeast"/>
        </w:trPr>
        <w:tc>
          <w:tcPr>
            <w:tcW w:w="15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 xml:space="preserve">5 or 6 months </w:t>
            </w:r>
            <w:r>
              <w:rPr>
                <w:rFonts w:cs="Arial" w:ascii="Arial" w:hAnsi="Arial"/>
                <w:i/>
                <w:lang w:val="en-GB"/>
              </w:rPr>
              <w:t>postpartum</w:t>
            </w:r>
          </w:p>
        </w:tc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3 [0.79-1.75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07 [0.81-1.3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0 [0.46-3.34]</w:t>
            </w:r>
          </w:p>
        </w:tc>
        <w:tc>
          <w:tcPr>
            <w:tcW w:w="2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.22 [0.65-1.57]</w:t>
            </w:r>
          </w:p>
        </w:tc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9 [0.69-1.16]</w:t>
            </w:r>
          </w:p>
        </w:tc>
      </w:tr>
    </w:tbl>
    <w:p>
      <w:pPr>
        <w:pStyle w:val="Normal"/>
        <w:jc w:val="both"/>
        <w:rPr/>
      </w:pPr>
      <w:r>
        <w:rPr>
          <w:rFonts w:cs="Arial" w:ascii="Arial" w:hAnsi="Arial"/>
          <w:lang w:val="en-GB"/>
        </w:rPr>
        <w:t>Values are presented as median [quartile 1-quartile 3]. P-P: Pony in Pony, P-D: Pony in Draft, S-P: Saddlebred in Pony, S-S: Saddlebred in Saddlebred, S-D: Saddlebred in Draft.</w:t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3T16:16:00Z</dcterms:created>
  <dc:creator>Pauline Peugnet</dc:creator>
  <dc:description/>
  <cp:keywords/>
  <dc:language>en-US</dc:language>
  <cp:lastModifiedBy>Pascale CHAVATTE-PALMER</cp:lastModifiedBy>
  <dcterms:modified xsi:type="dcterms:W3CDTF">2014-06-10T11:12:00Z</dcterms:modified>
  <cp:revision>3</cp:revision>
  <dc:subject/>
  <dc:title>P-P</dc:title>
</cp:coreProperties>
</file>